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6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6520"/>
        <w:gridCol w:w="1511"/>
        <w:gridCol w:w="1511"/>
      </w:tblGrid>
      <w:tr w:rsidR="00414950" w:rsidRPr="00155A03" w14:paraId="60A2C5B2" w14:textId="77777777" w:rsidTr="003E3899">
        <w:trPr>
          <w:trHeight w:val="271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D00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392" w:firstLine="392"/>
              <w:jc w:val="center"/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  <w:t xml:space="preserve">RT </w:t>
            </w:r>
            <w:r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  <w:t xml:space="preserve"> </w:t>
            </w:r>
            <w:r w:rsidRPr="00155A03"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D0F1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  <w:t>Metabolit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7CE7" w14:textId="77777777" w:rsidR="00414950" w:rsidRPr="00155A03" w:rsidRDefault="00414950" w:rsidP="003E7D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  <w:t>Mock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6B1C" w14:textId="77777777" w:rsidR="00414950" w:rsidRPr="00155A03" w:rsidRDefault="00414950" w:rsidP="003E7DD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sz w:val="24"/>
                <w:szCs w:val="24"/>
              </w:rPr>
              <w:t>SFV</w:t>
            </w:r>
          </w:p>
        </w:tc>
      </w:tr>
      <w:tr w:rsidR="00414950" w:rsidRPr="00155A03" w14:paraId="197D828D" w14:textId="77777777" w:rsidTr="003E3899">
        <w:trPr>
          <w:trHeight w:val="271"/>
        </w:trPr>
        <w:tc>
          <w:tcPr>
            <w:tcW w:w="12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F87242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8.27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572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D-25 </w:t>
            </w:r>
            <w:proofErr w:type="spellStart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tridecanoic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 acid methyl ester C13:0 (IS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F1E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B4A9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414950" w:rsidRPr="00155A03" w14:paraId="2006A9C8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0615D0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9.1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77FCE6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Myristic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 acid methyl ester C14: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1E8A1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30±0.002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A5003B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36±0.002</w:t>
            </w:r>
          </w:p>
        </w:tc>
      </w:tr>
      <w:tr w:rsidR="00414950" w:rsidRPr="00155A03" w14:paraId="695F582A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AC2909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9.9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9AF0DC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Pentadecanoic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 acid methyl ester C15: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B00DB1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9±0.01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0A11F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1±0.002</w:t>
            </w:r>
          </w:p>
        </w:tc>
      </w:tr>
      <w:tr w:rsidR="00414950" w:rsidRPr="00155A03" w14:paraId="5528ADEF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C628A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0.9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211C5D7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Palmitic acid methyl ester C16: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DF8DA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6.2±0.06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4A9450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7.4±0.6</w:t>
            </w:r>
          </w:p>
        </w:tc>
      </w:tr>
      <w:tr w:rsidR="00414950" w:rsidRPr="00155A03" w14:paraId="51CE3A9D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A580D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1.2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C4BA758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Palmitoleic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 acid methyl ester C16: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5FB781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27±0.05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0FB638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33±0.05</w:t>
            </w:r>
          </w:p>
        </w:tc>
      </w:tr>
      <w:tr w:rsidR="00414950" w:rsidRPr="00155A03" w14:paraId="775D2452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AB82AE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1.9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1C151C3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Margaric acid methyl ester C17: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06A65C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6±0.01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CE74A1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9±0.02</w:t>
            </w:r>
          </w:p>
        </w:tc>
      </w:tr>
      <w:tr w:rsidR="00414950" w:rsidRPr="00155A03" w14:paraId="587C41B1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4743D7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3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802783C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tearic acid methyl ester C18: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CB433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5.6±0.6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DDFE9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6.7±0.6</w:t>
            </w:r>
          </w:p>
        </w:tc>
      </w:tr>
      <w:tr w:rsidR="00414950" w:rsidRPr="00155A03" w14:paraId="34441361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F0F98B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3.4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4A225F6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Oleic acid methyl ester C18:1n9c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B970763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4.8±0.8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03439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5.4±0.6</w:t>
            </w:r>
          </w:p>
        </w:tc>
      </w:tr>
      <w:tr w:rsidR="00414950" w:rsidRPr="00155A03" w14:paraId="2D6CF870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A833D3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3.5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9D8F958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Vaccenic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 acid methyl ester C18:1n7c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3E2A10E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.2±0.2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4941C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.4±0.3</w:t>
            </w:r>
          </w:p>
        </w:tc>
      </w:tr>
      <w:tr w:rsidR="00414950" w:rsidRPr="00155A03" w14:paraId="7B66B5ED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839A75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4.1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BC95610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Linoleic acid methyl ester C18:2n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5F7A2A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6±0.02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284187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9±0.03</w:t>
            </w:r>
          </w:p>
        </w:tc>
      </w:tr>
      <w:tr w:rsidR="00414950" w:rsidRPr="00155A03" w14:paraId="154477EC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5E35CB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F42676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1-Eicosenoic acid methyl ester C20: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862FF6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6±0.01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EAE447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8±0.02</w:t>
            </w:r>
          </w:p>
        </w:tc>
      </w:tr>
      <w:tr w:rsidR="00414950" w:rsidRPr="00155A03" w14:paraId="45988FD7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B96396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6.47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92E5CF1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1,14-Eicosadienoic acid methyl ester C20:2n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2B04F4E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25±0.04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DF67A8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26±0.03</w:t>
            </w:r>
          </w:p>
        </w:tc>
      </w:tr>
      <w:tr w:rsidR="00414950" w:rsidRPr="00155A03" w14:paraId="6A188666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D31608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7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500EC1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8,11,14-Eicosatrienoic acid methyl ester C20:3n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F6E67F4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35±0.03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96D28F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41±0.07</w:t>
            </w:r>
          </w:p>
        </w:tc>
      </w:tr>
      <w:tr w:rsidR="00414950" w:rsidRPr="00155A03" w14:paraId="05BF8B3D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E8D7B6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7.5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4A84719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Arachidonic acid methyl ester C20:4n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6BC45B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2.2±0.2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CBBA86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2.5±0.1</w:t>
            </w:r>
          </w:p>
        </w:tc>
      </w:tr>
      <w:tr w:rsidR="00414950" w:rsidRPr="00155A03" w14:paraId="628CFBC1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4D4D7F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8.5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0A2CCA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5,8,11,14,17-Eicosapentenoic acid methyl ester C20:5n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092733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2±0.01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5A0C0B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1±0.02</w:t>
            </w:r>
          </w:p>
        </w:tc>
      </w:tr>
      <w:tr w:rsidR="00414950" w:rsidRPr="00155A03" w14:paraId="46D3F844" w14:textId="77777777" w:rsidTr="003E3899">
        <w:trPr>
          <w:trHeight w:val="271"/>
        </w:trPr>
        <w:tc>
          <w:tcPr>
            <w:tcW w:w="127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A2FB5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21.3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8905B51" w14:textId="6A657ED7" w:rsidR="00414950" w:rsidRPr="00155A03" w:rsidRDefault="003E3899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7,10,13,16,19-Docosapentaenoic acid methyl ester </w:t>
            </w:r>
            <w:bookmarkStart w:id="0" w:name="_GoBack"/>
            <w:bookmarkEnd w:id="0"/>
            <w:r w:rsidR="00414950"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C22:5n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0C2D2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59±0.05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2D459A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59±0.06</w:t>
            </w:r>
          </w:p>
        </w:tc>
      </w:tr>
      <w:tr w:rsidR="00414950" w:rsidRPr="00155A03" w14:paraId="3997BFBB" w14:textId="77777777" w:rsidTr="003E3899">
        <w:trPr>
          <w:trHeight w:val="271"/>
        </w:trPr>
        <w:tc>
          <w:tcPr>
            <w:tcW w:w="12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21F1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21.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06B0135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4,7,10,13,16,19-Docosahexaenoic acid methyl ester C22:6n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419FBE3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.50±0.08</w:t>
            </w:r>
          </w:p>
        </w:tc>
        <w:tc>
          <w:tcPr>
            <w:tcW w:w="151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FEB2" w14:textId="77777777" w:rsidR="00414950" w:rsidRPr="00155A03" w:rsidRDefault="00414950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.5±0.2</w:t>
            </w:r>
          </w:p>
        </w:tc>
      </w:tr>
    </w:tbl>
    <w:p w14:paraId="0DA32897" w14:textId="77777777" w:rsidR="00ED49D6" w:rsidRDefault="00ED49D6"/>
    <w:sectPr w:rsidR="00ED49D6" w:rsidSect="00ED49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950"/>
    <w:rsid w:val="003E3899"/>
    <w:rsid w:val="003E7DD4"/>
    <w:rsid w:val="00414950"/>
    <w:rsid w:val="00ED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E72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50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50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Mazzon</dc:creator>
  <cp:lastModifiedBy>cc586</cp:lastModifiedBy>
  <cp:revision>2</cp:revision>
  <dcterms:created xsi:type="dcterms:W3CDTF">2018-01-08T19:14:00Z</dcterms:created>
  <dcterms:modified xsi:type="dcterms:W3CDTF">2018-01-08T19:14:00Z</dcterms:modified>
</cp:coreProperties>
</file>